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1"/>
        <w:gridCol w:w="2241"/>
        <w:gridCol w:w="939"/>
        <w:gridCol w:w="2241"/>
        <w:gridCol w:w="934"/>
      </w:tblGrid>
      <w:tr w:rsidR="00BC37D6" w:rsidRPr="002B45DE" w14:paraId="2A7BF7B2" w14:textId="77777777" w:rsidTr="00AD074C">
        <w:trPr>
          <w:trHeight w:val="317"/>
        </w:trPr>
        <w:tc>
          <w:tcPr>
            <w:tcW w:w="5000" w:type="pct"/>
            <w:gridSpan w:val="5"/>
            <w:vAlign w:val="center"/>
          </w:tcPr>
          <w:p w14:paraId="74C0FB77" w14:textId="0CF9EE58" w:rsidR="00BC37D6" w:rsidRPr="00BC37D6" w:rsidRDefault="00BC37D6" w:rsidP="00AD074C">
            <w:pPr>
              <w:rPr>
                <w:rFonts w:ascii="Calibri" w:hAnsi="Calibri" w:cs="Calibri"/>
                <w:b/>
                <w:bCs/>
              </w:rPr>
            </w:pPr>
            <w:r w:rsidRPr="00BC37D6">
              <w:rPr>
                <w:rFonts w:ascii="Calibri" w:hAnsi="Calibri" w:cs="Calibri"/>
                <w:b/>
                <w:bCs/>
              </w:rPr>
              <w:t>Supplementary Table 1 Uni- and multivariate risk factor for EAD in ECD donors</w:t>
            </w:r>
          </w:p>
        </w:tc>
      </w:tr>
      <w:tr w:rsidR="00BC37D6" w:rsidRPr="002B45DE" w14:paraId="7F39E1DD" w14:textId="77777777" w:rsidTr="000E03C6">
        <w:trPr>
          <w:trHeight w:val="317"/>
        </w:trPr>
        <w:tc>
          <w:tcPr>
            <w:tcW w:w="1475" w:type="pct"/>
          </w:tcPr>
          <w:p w14:paraId="70DA3E0E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64" w:type="pct"/>
            <w:gridSpan w:val="2"/>
            <w:vAlign w:val="center"/>
          </w:tcPr>
          <w:p w14:paraId="7F8B897B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45DE">
              <w:rPr>
                <w:rFonts w:ascii="Calibri" w:hAnsi="Calibri" w:cs="Calibri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1762" w:type="pct"/>
            <w:gridSpan w:val="2"/>
            <w:vAlign w:val="center"/>
          </w:tcPr>
          <w:p w14:paraId="27263131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45DE">
              <w:rPr>
                <w:rFonts w:ascii="Calibri" w:hAnsi="Calibri" w:cs="Calibri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BC37D6" w:rsidRPr="002B45DE" w14:paraId="20B799B1" w14:textId="77777777" w:rsidTr="000E03C6">
        <w:trPr>
          <w:trHeight w:val="317"/>
        </w:trPr>
        <w:tc>
          <w:tcPr>
            <w:tcW w:w="1475" w:type="pct"/>
          </w:tcPr>
          <w:p w14:paraId="6A9ADCE9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3" w:type="pct"/>
            <w:vAlign w:val="center"/>
          </w:tcPr>
          <w:p w14:paraId="5219B9C6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45DE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21" w:type="pct"/>
            <w:vAlign w:val="center"/>
          </w:tcPr>
          <w:p w14:paraId="3FF8C6AF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45DE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43" w:type="pct"/>
            <w:vAlign w:val="center"/>
          </w:tcPr>
          <w:p w14:paraId="45EAF4AD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45DE"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19" w:type="pct"/>
            <w:vAlign w:val="center"/>
          </w:tcPr>
          <w:p w14:paraId="61B9672A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B45DE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BC37D6" w:rsidRPr="002B45DE" w14:paraId="56345E54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3E8FD033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Recipient age</w:t>
            </w:r>
          </w:p>
        </w:tc>
        <w:tc>
          <w:tcPr>
            <w:tcW w:w="1243" w:type="pct"/>
            <w:vAlign w:val="center"/>
          </w:tcPr>
          <w:p w14:paraId="2E331782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 (1.0 – 1.0)</w:t>
            </w:r>
          </w:p>
        </w:tc>
        <w:tc>
          <w:tcPr>
            <w:tcW w:w="521" w:type="pct"/>
            <w:vAlign w:val="center"/>
          </w:tcPr>
          <w:p w14:paraId="7919AE0A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43" w:type="pct"/>
            <w:vAlign w:val="center"/>
          </w:tcPr>
          <w:p w14:paraId="6936B156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723E2C3F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0A5C06E1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321396A8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 xml:space="preserve">Recipient </w:t>
            </w:r>
            <w:r>
              <w:rPr>
                <w:rFonts w:ascii="Calibri" w:hAnsi="Calibri" w:cs="Calibri"/>
                <w:sz w:val="20"/>
                <w:szCs w:val="20"/>
              </w:rPr>
              <w:t>male sex</w:t>
            </w:r>
          </w:p>
        </w:tc>
        <w:tc>
          <w:tcPr>
            <w:tcW w:w="1243" w:type="pct"/>
            <w:vAlign w:val="center"/>
          </w:tcPr>
          <w:p w14:paraId="34877237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 (0.7 – 1.7)</w:t>
            </w:r>
          </w:p>
        </w:tc>
        <w:tc>
          <w:tcPr>
            <w:tcW w:w="521" w:type="pct"/>
            <w:vAlign w:val="center"/>
          </w:tcPr>
          <w:p w14:paraId="4B3570E3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43" w:type="pct"/>
            <w:vAlign w:val="center"/>
          </w:tcPr>
          <w:p w14:paraId="5C388430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7F340977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36E4B459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0780A7E7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Recipient BMI</w:t>
            </w:r>
          </w:p>
        </w:tc>
        <w:tc>
          <w:tcPr>
            <w:tcW w:w="1243" w:type="pct"/>
            <w:vAlign w:val="center"/>
          </w:tcPr>
          <w:p w14:paraId="6DB60B4D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 (0.9 – 1.0)</w:t>
            </w:r>
          </w:p>
        </w:tc>
        <w:tc>
          <w:tcPr>
            <w:tcW w:w="521" w:type="pct"/>
            <w:vAlign w:val="center"/>
          </w:tcPr>
          <w:p w14:paraId="7BDC86A0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43" w:type="pct"/>
            <w:vAlign w:val="center"/>
          </w:tcPr>
          <w:p w14:paraId="5625997E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7B7E49DE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0CC3129D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7EE786FB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MELD at transplant</w:t>
            </w:r>
          </w:p>
        </w:tc>
        <w:tc>
          <w:tcPr>
            <w:tcW w:w="1243" w:type="pct"/>
            <w:vAlign w:val="center"/>
          </w:tcPr>
          <w:p w14:paraId="1332446C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 (1.0 – 1.1)</w:t>
            </w:r>
          </w:p>
        </w:tc>
        <w:tc>
          <w:tcPr>
            <w:tcW w:w="521" w:type="pct"/>
            <w:vAlign w:val="center"/>
          </w:tcPr>
          <w:p w14:paraId="0A7792D1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43" w:type="pct"/>
            <w:vAlign w:val="center"/>
          </w:tcPr>
          <w:p w14:paraId="28481C84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717ABD75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0BAB72D3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32ADD419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Donor age</w:t>
            </w:r>
          </w:p>
        </w:tc>
        <w:tc>
          <w:tcPr>
            <w:tcW w:w="1243" w:type="pct"/>
            <w:vAlign w:val="center"/>
          </w:tcPr>
          <w:p w14:paraId="51AE8C5C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 (1.0 – 1.0)</w:t>
            </w:r>
          </w:p>
        </w:tc>
        <w:tc>
          <w:tcPr>
            <w:tcW w:w="521" w:type="pct"/>
            <w:vAlign w:val="center"/>
          </w:tcPr>
          <w:p w14:paraId="304B97FD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43" w:type="pct"/>
            <w:vAlign w:val="center"/>
          </w:tcPr>
          <w:p w14:paraId="5F129455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66D16F65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2501D547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4B60C92A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 xml:space="preserve">Donor </w:t>
            </w:r>
            <w:r>
              <w:rPr>
                <w:rFonts w:ascii="Calibri" w:hAnsi="Calibri" w:cs="Calibri"/>
                <w:sz w:val="20"/>
                <w:szCs w:val="20"/>
              </w:rPr>
              <w:t>male sex</w:t>
            </w:r>
          </w:p>
        </w:tc>
        <w:tc>
          <w:tcPr>
            <w:tcW w:w="1243" w:type="pct"/>
            <w:vAlign w:val="center"/>
          </w:tcPr>
          <w:p w14:paraId="5B123928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 (0.9 – 2.1)</w:t>
            </w:r>
          </w:p>
        </w:tc>
        <w:tc>
          <w:tcPr>
            <w:tcW w:w="521" w:type="pct"/>
            <w:vAlign w:val="center"/>
          </w:tcPr>
          <w:p w14:paraId="652798C2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43" w:type="pct"/>
            <w:vAlign w:val="center"/>
          </w:tcPr>
          <w:p w14:paraId="3B1C3387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43F18ED8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1A352C54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525FD258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Donor BMI</w:t>
            </w:r>
          </w:p>
        </w:tc>
        <w:tc>
          <w:tcPr>
            <w:tcW w:w="1243" w:type="pct"/>
            <w:vAlign w:val="center"/>
          </w:tcPr>
          <w:p w14:paraId="411553BC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 (0.9 – 1.0)</w:t>
            </w:r>
          </w:p>
        </w:tc>
        <w:tc>
          <w:tcPr>
            <w:tcW w:w="521" w:type="pct"/>
            <w:vAlign w:val="center"/>
          </w:tcPr>
          <w:p w14:paraId="6A3A1E00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43" w:type="pct"/>
            <w:vAlign w:val="center"/>
          </w:tcPr>
          <w:p w14:paraId="529DC382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09624672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61A4CECE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04F24CBD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Macrosteatosis</w:t>
            </w:r>
          </w:p>
        </w:tc>
        <w:tc>
          <w:tcPr>
            <w:tcW w:w="1243" w:type="pct"/>
            <w:vAlign w:val="center"/>
          </w:tcPr>
          <w:p w14:paraId="5E76A74E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2 (1.00 – 1.05)</w:t>
            </w:r>
          </w:p>
        </w:tc>
        <w:tc>
          <w:tcPr>
            <w:tcW w:w="521" w:type="pct"/>
            <w:vAlign w:val="center"/>
          </w:tcPr>
          <w:p w14:paraId="08FD4178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1243" w:type="pct"/>
            <w:vAlign w:val="center"/>
          </w:tcPr>
          <w:p w14:paraId="76C53BCF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07945C47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0CE6C1C6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0A9EABD3" w14:textId="057834C9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D</w:t>
            </w:r>
            <w:r w:rsidR="000E03C6">
              <w:rPr>
                <w:rFonts w:ascii="Calibri" w:hAnsi="Calibri" w:cs="Calibri"/>
                <w:sz w:val="20"/>
                <w:szCs w:val="20"/>
              </w:rPr>
              <w:t>onor Risk Index</w:t>
            </w:r>
          </w:p>
        </w:tc>
        <w:tc>
          <w:tcPr>
            <w:tcW w:w="1243" w:type="pct"/>
            <w:vAlign w:val="center"/>
          </w:tcPr>
          <w:p w14:paraId="04328237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 (0.3 – 1.1)</w:t>
            </w:r>
          </w:p>
        </w:tc>
        <w:tc>
          <w:tcPr>
            <w:tcW w:w="521" w:type="pct"/>
            <w:vAlign w:val="center"/>
          </w:tcPr>
          <w:p w14:paraId="20BA332D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2</w:t>
            </w:r>
          </w:p>
        </w:tc>
        <w:tc>
          <w:tcPr>
            <w:tcW w:w="1243" w:type="pct"/>
            <w:vAlign w:val="center"/>
          </w:tcPr>
          <w:p w14:paraId="224A0BDB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19" w:type="pct"/>
            <w:vAlign w:val="center"/>
          </w:tcPr>
          <w:p w14:paraId="0DB5A77B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C37D6" w:rsidRPr="002B45DE" w14:paraId="230C29A5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0BA4833A" w14:textId="7E05115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C</w:t>
            </w:r>
            <w:r w:rsidR="000E03C6">
              <w:rPr>
                <w:rFonts w:ascii="Calibri" w:hAnsi="Calibri" w:cs="Calibri"/>
                <w:sz w:val="20"/>
                <w:szCs w:val="20"/>
              </w:rPr>
              <w:t>old Ischemia Time</w:t>
            </w:r>
          </w:p>
        </w:tc>
        <w:tc>
          <w:tcPr>
            <w:tcW w:w="1243" w:type="pct"/>
            <w:vAlign w:val="center"/>
          </w:tcPr>
          <w:p w14:paraId="414B07AF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 (1.00 – 1.01)</w:t>
            </w:r>
          </w:p>
        </w:tc>
        <w:tc>
          <w:tcPr>
            <w:tcW w:w="521" w:type="pct"/>
            <w:vAlign w:val="center"/>
          </w:tcPr>
          <w:p w14:paraId="7672A694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243" w:type="pct"/>
            <w:vAlign w:val="center"/>
          </w:tcPr>
          <w:p w14:paraId="276D6C16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 (1.00 – 1.01)</w:t>
            </w:r>
          </w:p>
        </w:tc>
        <w:tc>
          <w:tcPr>
            <w:tcW w:w="519" w:type="pct"/>
            <w:vAlign w:val="center"/>
          </w:tcPr>
          <w:p w14:paraId="2BD84642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</w:tr>
      <w:tr w:rsidR="00BC37D6" w:rsidRPr="002B45DE" w14:paraId="59D85B2D" w14:textId="77777777" w:rsidTr="000E03C6">
        <w:trPr>
          <w:trHeight w:val="317"/>
        </w:trPr>
        <w:tc>
          <w:tcPr>
            <w:tcW w:w="1475" w:type="pct"/>
            <w:vAlign w:val="center"/>
          </w:tcPr>
          <w:p w14:paraId="24A6665A" w14:textId="77777777" w:rsidR="00BC37D6" w:rsidRPr="002B45DE" w:rsidRDefault="00BC37D6" w:rsidP="00AD074C">
            <w:pPr>
              <w:rPr>
                <w:rFonts w:ascii="Calibri" w:hAnsi="Calibri" w:cs="Calibri"/>
                <w:sz w:val="20"/>
                <w:szCs w:val="20"/>
              </w:rPr>
            </w:pPr>
            <w:r w:rsidRPr="002B45DE">
              <w:rPr>
                <w:rFonts w:ascii="Calibri" w:hAnsi="Calibri" w:cs="Calibri"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sz w:val="20"/>
                <w:szCs w:val="20"/>
              </w:rPr>
              <w:t>OPE</w:t>
            </w:r>
          </w:p>
        </w:tc>
        <w:tc>
          <w:tcPr>
            <w:tcW w:w="1243" w:type="pct"/>
            <w:vAlign w:val="center"/>
          </w:tcPr>
          <w:p w14:paraId="1EB14225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4 (0.35 – 0.84)</w:t>
            </w:r>
          </w:p>
        </w:tc>
        <w:tc>
          <w:tcPr>
            <w:tcW w:w="521" w:type="pct"/>
            <w:vAlign w:val="center"/>
          </w:tcPr>
          <w:p w14:paraId="114348CE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1243" w:type="pct"/>
            <w:vAlign w:val="center"/>
          </w:tcPr>
          <w:p w14:paraId="5D4CC5A0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0 (0.32 – 0.80)</w:t>
            </w:r>
          </w:p>
        </w:tc>
        <w:tc>
          <w:tcPr>
            <w:tcW w:w="519" w:type="pct"/>
            <w:vAlign w:val="center"/>
          </w:tcPr>
          <w:p w14:paraId="65466D34" w14:textId="77777777" w:rsidR="00BC37D6" w:rsidRPr="002B45DE" w:rsidRDefault="00BC37D6" w:rsidP="00AD07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="000E03C6" w:rsidRPr="002B45DE" w14:paraId="2157F3F4" w14:textId="77777777" w:rsidTr="000E03C6">
        <w:trPr>
          <w:trHeight w:val="317"/>
        </w:trPr>
        <w:tc>
          <w:tcPr>
            <w:tcW w:w="5000" w:type="pct"/>
            <w:gridSpan w:val="5"/>
            <w:vAlign w:val="center"/>
          </w:tcPr>
          <w:p w14:paraId="46FE3584" w14:textId="653F1B03" w:rsidR="000E03C6" w:rsidRPr="000E03C6" w:rsidRDefault="000E03C6" w:rsidP="000E03C6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EAD – Early Allograft Dysfunction, ECD – Extended Criteria Donors, MELD – Model for End-stage Liver Disease, BMI – Body Mass Index, HOPE – Hypothermic Oxygenated Perfusion</w:t>
            </w:r>
          </w:p>
        </w:tc>
      </w:tr>
    </w:tbl>
    <w:p w14:paraId="02D57AED" w14:textId="77777777" w:rsidR="00BC37D6" w:rsidRDefault="00BC37D6"/>
    <w:p w14:paraId="05821199" w14:textId="77777777" w:rsidR="00BC37D6" w:rsidRDefault="00BC37D6"/>
    <w:p w14:paraId="482017CE" w14:textId="77777777" w:rsidR="00BC37D6" w:rsidRDefault="00BC37D6"/>
    <w:p w14:paraId="7762E58D" w14:textId="77777777" w:rsidR="00BC37D6" w:rsidRDefault="00BC37D6"/>
    <w:p w14:paraId="223CB00E" w14:textId="77777777" w:rsidR="00BC37D6" w:rsidRDefault="00BC37D6"/>
    <w:p w14:paraId="21ED8BA6" w14:textId="77777777" w:rsidR="00BC37D6" w:rsidRDefault="00BC37D6"/>
    <w:p w14:paraId="47EEC459" w14:textId="77777777" w:rsidR="00BC37D6" w:rsidRDefault="00BC37D6"/>
    <w:p w14:paraId="54A914BB" w14:textId="77777777" w:rsidR="00BC37D6" w:rsidRDefault="00BC37D6"/>
    <w:p w14:paraId="45F22E73" w14:textId="77777777" w:rsidR="00BC37D6" w:rsidRDefault="00BC37D6"/>
    <w:p w14:paraId="7706EA27" w14:textId="77777777" w:rsidR="00BC37D6" w:rsidRDefault="00BC37D6"/>
    <w:p w14:paraId="5F02E4FC" w14:textId="77777777" w:rsidR="00BC37D6" w:rsidRDefault="00BC37D6"/>
    <w:p w14:paraId="5B4B27C2" w14:textId="77777777" w:rsidR="00BC37D6" w:rsidRDefault="00BC37D6"/>
    <w:p w14:paraId="794180E4" w14:textId="77777777" w:rsidR="00BC37D6" w:rsidRDefault="00BC37D6"/>
    <w:p w14:paraId="0A3E3224" w14:textId="77777777" w:rsidR="00BC37D6" w:rsidRDefault="00BC37D6"/>
    <w:p w14:paraId="652C25EF" w14:textId="77777777" w:rsidR="00BC37D6" w:rsidRDefault="00BC37D6"/>
    <w:p w14:paraId="5C59BD42" w14:textId="77777777" w:rsidR="00BC37D6" w:rsidRDefault="00BC37D6"/>
    <w:p w14:paraId="1980C5D5" w14:textId="77777777" w:rsidR="00BC37D6" w:rsidRDefault="00BC37D6"/>
    <w:p w14:paraId="2D9EE802" w14:textId="77777777" w:rsidR="00BC37D6" w:rsidRDefault="00BC37D6"/>
    <w:p w14:paraId="18D6B92F" w14:textId="77777777" w:rsidR="00BC37D6" w:rsidRDefault="00BC37D6"/>
    <w:p w14:paraId="71A28FBC" w14:textId="77777777" w:rsidR="00BC37D6" w:rsidRDefault="00BC37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70B4F" w:rsidRPr="00D70B4F" w14:paraId="7D42F3A0" w14:textId="43D95E54" w:rsidTr="000E03C6">
        <w:trPr>
          <w:trHeight w:val="710"/>
        </w:trPr>
        <w:tc>
          <w:tcPr>
            <w:tcW w:w="9016" w:type="dxa"/>
            <w:gridSpan w:val="4"/>
            <w:vAlign w:val="center"/>
          </w:tcPr>
          <w:p w14:paraId="0504A81E" w14:textId="0BC2053E" w:rsidR="00D70B4F" w:rsidRPr="00D70B4F" w:rsidRDefault="00D70B4F" w:rsidP="00D70B4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Supplementary Table </w:t>
            </w:r>
            <w:r w:rsidR="00BC37D6">
              <w:rPr>
                <w:rFonts w:ascii="Calibri" w:hAnsi="Calibri" w:cs="Calibri"/>
                <w:b/>
                <w:bCs/>
              </w:rPr>
              <w:t>2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Logistic regression for graft loss at 12 months after </w:t>
            </w:r>
            <w:r w:rsidR="000E03C6">
              <w:rPr>
                <w:rFonts w:ascii="Calibri" w:hAnsi="Calibri" w:cs="Calibri"/>
                <w:b/>
                <w:bCs/>
              </w:rPr>
              <w:t xml:space="preserve">liver transplantation </w:t>
            </w:r>
            <w:r>
              <w:rPr>
                <w:rFonts w:ascii="Calibri" w:hAnsi="Calibri" w:cs="Calibri"/>
                <w:b/>
                <w:bCs/>
              </w:rPr>
              <w:t xml:space="preserve"> in ECD donors</w:t>
            </w:r>
          </w:p>
        </w:tc>
      </w:tr>
      <w:tr w:rsidR="00D70B4F" w:rsidRPr="00D70B4F" w14:paraId="66ACD9EB" w14:textId="1EB23415" w:rsidTr="00D70B4F">
        <w:trPr>
          <w:trHeight w:val="432"/>
        </w:trPr>
        <w:tc>
          <w:tcPr>
            <w:tcW w:w="2254" w:type="dxa"/>
            <w:vAlign w:val="center"/>
          </w:tcPr>
          <w:p w14:paraId="0C89466D" w14:textId="77777777" w:rsidR="00D70B4F" w:rsidRPr="00BC37D6" w:rsidRDefault="00D70B4F" w:rsidP="00D70B4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54" w:type="dxa"/>
            <w:vAlign w:val="center"/>
          </w:tcPr>
          <w:p w14:paraId="095F7C79" w14:textId="71FAA8B9" w:rsidR="00D70B4F" w:rsidRPr="00BC37D6" w:rsidRDefault="00D70B4F" w:rsidP="00D70B4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37D6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254" w:type="dxa"/>
            <w:vAlign w:val="center"/>
          </w:tcPr>
          <w:p w14:paraId="2F36DC44" w14:textId="4C2F5C4E" w:rsidR="00D70B4F" w:rsidRPr="00BC37D6" w:rsidRDefault="00D70B4F" w:rsidP="00D70B4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37D6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54" w:type="dxa"/>
            <w:vAlign w:val="center"/>
          </w:tcPr>
          <w:p w14:paraId="3584D169" w14:textId="16A014F4" w:rsidR="00D70B4F" w:rsidRPr="00BC37D6" w:rsidRDefault="00D70B4F" w:rsidP="00D70B4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37D6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D70B4F" w:rsidRPr="00D70B4F" w14:paraId="459A2439" w14:textId="4362836F" w:rsidTr="00D70B4F">
        <w:trPr>
          <w:trHeight w:val="432"/>
        </w:trPr>
        <w:tc>
          <w:tcPr>
            <w:tcW w:w="2254" w:type="dxa"/>
            <w:vAlign w:val="center"/>
          </w:tcPr>
          <w:p w14:paraId="1030F593" w14:textId="1C44B303" w:rsidR="00D70B4F" w:rsidRPr="00BC37D6" w:rsidRDefault="00D70B4F" w:rsidP="00D70B4F">
            <w:pPr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Other ECDs – SCS</w:t>
            </w:r>
          </w:p>
        </w:tc>
        <w:tc>
          <w:tcPr>
            <w:tcW w:w="2254" w:type="dxa"/>
            <w:vAlign w:val="center"/>
          </w:tcPr>
          <w:p w14:paraId="4149BCC7" w14:textId="4EFF6994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--</w:t>
            </w:r>
          </w:p>
        </w:tc>
        <w:tc>
          <w:tcPr>
            <w:tcW w:w="2254" w:type="dxa"/>
            <w:vAlign w:val="center"/>
          </w:tcPr>
          <w:p w14:paraId="44DBF6DC" w14:textId="166679F6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--</w:t>
            </w:r>
          </w:p>
        </w:tc>
        <w:tc>
          <w:tcPr>
            <w:tcW w:w="2254" w:type="dxa"/>
            <w:vAlign w:val="center"/>
          </w:tcPr>
          <w:p w14:paraId="35590E72" w14:textId="5BE2A671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--</w:t>
            </w:r>
          </w:p>
        </w:tc>
      </w:tr>
      <w:tr w:rsidR="00D70B4F" w:rsidRPr="00D70B4F" w14:paraId="218B3339" w14:textId="348BEC14" w:rsidTr="00D70B4F">
        <w:trPr>
          <w:trHeight w:val="432"/>
        </w:trPr>
        <w:tc>
          <w:tcPr>
            <w:tcW w:w="2254" w:type="dxa"/>
            <w:vAlign w:val="center"/>
          </w:tcPr>
          <w:p w14:paraId="456C716E" w14:textId="3012BE2C" w:rsidR="00D70B4F" w:rsidRPr="00BC37D6" w:rsidRDefault="00D70B4F" w:rsidP="00D70B4F">
            <w:pPr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Other ECDs – HOPE</w:t>
            </w:r>
          </w:p>
        </w:tc>
        <w:tc>
          <w:tcPr>
            <w:tcW w:w="2254" w:type="dxa"/>
            <w:vAlign w:val="center"/>
          </w:tcPr>
          <w:p w14:paraId="6C4850D1" w14:textId="3F9EAB60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812</w:t>
            </w:r>
          </w:p>
        </w:tc>
        <w:tc>
          <w:tcPr>
            <w:tcW w:w="2254" w:type="dxa"/>
            <w:vAlign w:val="center"/>
          </w:tcPr>
          <w:p w14:paraId="2D51432F" w14:textId="22B71BF3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376 – 1.753</w:t>
            </w:r>
          </w:p>
        </w:tc>
        <w:tc>
          <w:tcPr>
            <w:tcW w:w="2254" w:type="dxa"/>
            <w:vAlign w:val="center"/>
          </w:tcPr>
          <w:p w14:paraId="76EC8BBC" w14:textId="3E68A1BE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6</w:t>
            </w:r>
          </w:p>
        </w:tc>
      </w:tr>
      <w:tr w:rsidR="00D70B4F" w:rsidRPr="00D70B4F" w14:paraId="697CA7CD" w14:textId="6BB9AEA5" w:rsidTr="00D70B4F">
        <w:trPr>
          <w:trHeight w:val="432"/>
        </w:trPr>
        <w:tc>
          <w:tcPr>
            <w:tcW w:w="2254" w:type="dxa"/>
            <w:vAlign w:val="center"/>
          </w:tcPr>
          <w:p w14:paraId="7438E0AE" w14:textId="75B69CC7" w:rsidR="00D70B4F" w:rsidRPr="00BC37D6" w:rsidRDefault="00D70B4F" w:rsidP="00D70B4F">
            <w:pPr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DCD – HOPE</w:t>
            </w:r>
          </w:p>
        </w:tc>
        <w:tc>
          <w:tcPr>
            <w:tcW w:w="2254" w:type="dxa"/>
            <w:vAlign w:val="center"/>
          </w:tcPr>
          <w:p w14:paraId="45105E49" w14:textId="66B64190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1.394</w:t>
            </w:r>
          </w:p>
        </w:tc>
        <w:tc>
          <w:tcPr>
            <w:tcW w:w="2254" w:type="dxa"/>
            <w:vAlign w:val="center"/>
          </w:tcPr>
          <w:p w14:paraId="1FFDDFBA" w14:textId="69B14BDA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590 – 3.297</w:t>
            </w:r>
          </w:p>
        </w:tc>
        <w:tc>
          <w:tcPr>
            <w:tcW w:w="2254" w:type="dxa"/>
            <w:vAlign w:val="center"/>
          </w:tcPr>
          <w:p w14:paraId="4D6DD9D1" w14:textId="4F9CC229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4</w:t>
            </w:r>
          </w:p>
        </w:tc>
      </w:tr>
      <w:tr w:rsidR="00D70B4F" w:rsidRPr="00D70B4F" w14:paraId="69D6C4B0" w14:textId="0A49F3BB" w:rsidTr="00D70B4F">
        <w:trPr>
          <w:trHeight w:val="432"/>
        </w:trPr>
        <w:tc>
          <w:tcPr>
            <w:tcW w:w="2254" w:type="dxa"/>
            <w:vAlign w:val="center"/>
          </w:tcPr>
          <w:p w14:paraId="6E3E5D61" w14:textId="772D6FAE" w:rsidR="00D70B4F" w:rsidRPr="00BC37D6" w:rsidRDefault="00D70B4F" w:rsidP="00D70B4F">
            <w:pPr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Discarded – SCS</w:t>
            </w:r>
          </w:p>
        </w:tc>
        <w:tc>
          <w:tcPr>
            <w:tcW w:w="2254" w:type="dxa"/>
            <w:vAlign w:val="center"/>
          </w:tcPr>
          <w:p w14:paraId="69914061" w14:textId="66CDEA60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1.534</w:t>
            </w:r>
          </w:p>
        </w:tc>
        <w:tc>
          <w:tcPr>
            <w:tcW w:w="2254" w:type="dxa"/>
            <w:vAlign w:val="center"/>
          </w:tcPr>
          <w:p w14:paraId="045FCA0B" w14:textId="08B0C287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473 – 1.974</w:t>
            </w:r>
          </w:p>
        </w:tc>
        <w:tc>
          <w:tcPr>
            <w:tcW w:w="2254" w:type="dxa"/>
            <w:vAlign w:val="center"/>
          </w:tcPr>
          <w:p w14:paraId="52180760" w14:textId="60FB5796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5</w:t>
            </w:r>
          </w:p>
        </w:tc>
      </w:tr>
      <w:tr w:rsidR="00D70B4F" w:rsidRPr="00D70B4F" w14:paraId="68F2B564" w14:textId="77777777" w:rsidTr="00D70B4F">
        <w:trPr>
          <w:trHeight w:val="432"/>
        </w:trPr>
        <w:tc>
          <w:tcPr>
            <w:tcW w:w="2254" w:type="dxa"/>
            <w:vAlign w:val="center"/>
          </w:tcPr>
          <w:p w14:paraId="6D3850E3" w14:textId="1E410895" w:rsidR="00D70B4F" w:rsidRPr="00BC37D6" w:rsidRDefault="00D70B4F" w:rsidP="00D70B4F">
            <w:pPr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Discarded – HOPE</w:t>
            </w:r>
          </w:p>
        </w:tc>
        <w:tc>
          <w:tcPr>
            <w:tcW w:w="2254" w:type="dxa"/>
            <w:vAlign w:val="center"/>
          </w:tcPr>
          <w:p w14:paraId="24840CA7" w14:textId="4DA2B9DD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1.185</w:t>
            </w:r>
          </w:p>
        </w:tc>
        <w:tc>
          <w:tcPr>
            <w:tcW w:w="2254" w:type="dxa"/>
            <w:vAlign w:val="center"/>
          </w:tcPr>
          <w:p w14:paraId="78E623A1" w14:textId="675B44CF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411 – 3.415</w:t>
            </w:r>
          </w:p>
        </w:tc>
        <w:tc>
          <w:tcPr>
            <w:tcW w:w="2254" w:type="dxa"/>
            <w:vAlign w:val="center"/>
          </w:tcPr>
          <w:p w14:paraId="2FF1C3D6" w14:textId="26976E7F" w:rsidR="00D70B4F" w:rsidRPr="00BC37D6" w:rsidRDefault="00D70B4F" w:rsidP="00D70B4F">
            <w:pPr>
              <w:jc w:val="center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BC37D6">
              <w:rPr>
                <w:rFonts w:ascii="Calibri" w:hAnsi="Calibri" w:cs="Calibri"/>
                <w:sz w:val="20"/>
                <w:szCs w:val="20"/>
                <w:lang w:val="it-IT"/>
              </w:rPr>
              <w:t>0.8</w:t>
            </w:r>
          </w:p>
        </w:tc>
      </w:tr>
      <w:tr w:rsidR="00D70B4F" w:rsidRPr="00D70B4F" w14:paraId="07B81A92" w14:textId="77777777" w:rsidTr="000E03C6">
        <w:trPr>
          <w:trHeight w:val="432"/>
        </w:trPr>
        <w:tc>
          <w:tcPr>
            <w:tcW w:w="9016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97C045" w14:textId="35205BB2" w:rsidR="00D70B4F" w:rsidRPr="000E03C6" w:rsidRDefault="00D70B4F" w:rsidP="00D70B4F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E03C6">
              <w:rPr>
                <w:rFonts w:ascii="Calibri" w:hAnsi="Calibri" w:cs="Calibri"/>
                <w:b/>
                <w:bCs/>
                <w:sz w:val="16"/>
                <w:szCs w:val="16"/>
              </w:rPr>
              <w:t>ECD – Extended Criteria Donors; SCS – Static Cold Storage; HOPE – Hypothermic oxygenated perfusion</w:t>
            </w:r>
            <w:r w:rsidR="000E03C6">
              <w:rPr>
                <w:rFonts w:ascii="Calibri" w:hAnsi="Calibri" w:cs="Calibri"/>
                <w:b/>
                <w:bCs/>
                <w:sz w:val="16"/>
                <w:szCs w:val="16"/>
              </w:rPr>
              <w:t>, DCD – Donor from Cardiac Death</w:t>
            </w:r>
          </w:p>
        </w:tc>
      </w:tr>
    </w:tbl>
    <w:p w14:paraId="201D158E" w14:textId="77777777" w:rsidR="002A24AC" w:rsidRDefault="002A24AC"/>
    <w:p w14:paraId="6CA30526" w14:textId="77777777" w:rsidR="006B2110" w:rsidRDefault="006B2110"/>
    <w:p w14:paraId="14F183B8" w14:textId="77777777" w:rsidR="006B2110" w:rsidRDefault="006B2110"/>
    <w:p w14:paraId="737D5608" w14:textId="77777777" w:rsidR="006B2110" w:rsidRDefault="006B2110"/>
    <w:p w14:paraId="676216FE" w14:textId="77777777" w:rsidR="006B2110" w:rsidRDefault="006B2110"/>
    <w:p w14:paraId="0F72E556" w14:textId="77777777" w:rsidR="006B2110" w:rsidRDefault="006B2110"/>
    <w:p w14:paraId="0D582288" w14:textId="77777777" w:rsidR="006B2110" w:rsidRDefault="006B2110"/>
    <w:p w14:paraId="4732D463" w14:textId="77777777" w:rsidR="006B2110" w:rsidRDefault="006B2110"/>
    <w:p w14:paraId="2A5B8F1A" w14:textId="77777777" w:rsidR="006B2110" w:rsidRDefault="006B2110"/>
    <w:p w14:paraId="78060BCD" w14:textId="77777777" w:rsidR="006B2110" w:rsidRDefault="006B2110"/>
    <w:p w14:paraId="5D4AAFA2" w14:textId="77777777" w:rsidR="006B2110" w:rsidRDefault="006B2110"/>
    <w:p w14:paraId="7048674E" w14:textId="77777777" w:rsidR="006B2110" w:rsidRDefault="006B2110"/>
    <w:p w14:paraId="0F435B2B" w14:textId="77777777" w:rsidR="006B2110" w:rsidRDefault="006B2110"/>
    <w:p w14:paraId="62A01FBF" w14:textId="77777777" w:rsidR="006B2110" w:rsidRDefault="006B2110"/>
    <w:p w14:paraId="696726DA" w14:textId="77777777" w:rsidR="006B2110" w:rsidRDefault="006B2110"/>
    <w:p w14:paraId="01E1551B" w14:textId="77777777" w:rsidR="006B2110" w:rsidRDefault="006B2110"/>
    <w:p w14:paraId="2D64BFFF" w14:textId="77777777" w:rsidR="006B2110" w:rsidRDefault="006B2110"/>
    <w:p w14:paraId="15CA30C6" w14:textId="77777777" w:rsidR="006B2110" w:rsidRDefault="006B2110"/>
    <w:p w14:paraId="7554943E" w14:textId="77777777" w:rsidR="006B2110" w:rsidRDefault="006B2110"/>
    <w:p w14:paraId="3CF29271" w14:textId="77777777" w:rsidR="006B2110" w:rsidRDefault="006B2110"/>
    <w:p w14:paraId="3B884DB0" w14:textId="77777777" w:rsidR="006B2110" w:rsidRDefault="006B2110"/>
    <w:p w14:paraId="1A148C9E" w14:textId="77777777" w:rsidR="006B2110" w:rsidRDefault="006B2110"/>
    <w:p w14:paraId="1A585208" w14:textId="375BBD9D" w:rsidR="006B2110" w:rsidRPr="006B2110" w:rsidRDefault="006B2110" w:rsidP="006B2110">
      <w:pPr>
        <w:jc w:val="center"/>
        <w:rPr>
          <w:b/>
          <w:bCs/>
        </w:rPr>
      </w:pPr>
      <w:r>
        <w:rPr>
          <w:b/>
          <w:bCs/>
        </w:rPr>
        <w:lastRenderedPageBreak/>
        <w:t>STROBE CHECKLIST</w:t>
      </w:r>
    </w:p>
    <w:tbl>
      <w:tblPr>
        <w:tblW w:w="102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722"/>
        <w:gridCol w:w="6739"/>
        <w:gridCol w:w="627"/>
      </w:tblGrid>
      <w:tr w:rsidR="006B2110" w:rsidRPr="006B2110" w14:paraId="37FDD1CE" w14:textId="77777777" w:rsidTr="006B211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762FC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D2914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8D9B56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  <w:t>Recommendatio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D1F7C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B2110" w:rsidRPr="006B2110" w14:paraId="0751AE4E" w14:textId="77777777" w:rsidTr="006B21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6AC0C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E3048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0318369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a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8B4136" w14:textId="0BE9F3E5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3</w:t>
            </w:r>
          </w:p>
        </w:tc>
      </w:tr>
      <w:tr w:rsidR="006B2110" w:rsidRPr="006B2110" w14:paraId="42C8B66E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89936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A9344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30921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9" w:name="italic7"/>
            <w:bookmarkStart w:id="10" w:name="bold6"/>
            <w:bookmarkEnd w:id="9"/>
            <w:bookmarkEnd w:id="10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b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03B1D" w14:textId="293E41EE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6</w:t>
            </w:r>
          </w:p>
        </w:tc>
      </w:tr>
      <w:tr w:rsidR="006B2110" w:rsidRPr="006B2110" w14:paraId="36695C87" w14:textId="77777777" w:rsidTr="006B2110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B6D35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</w:pPr>
            <w:bookmarkStart w:id="11" w:name="italic8"/>
            <w:bookmarkStart w:id="12" w:name="bold7"/>
            <w:r w:rsidRPr="006B211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  <w:t>Introduction</w:t>
            </w:r>
            <w:bookmarkEnd w:id="11"/>
            <w:bookmarkEnd w:id="12"/>
          </w:p>
        </w:tc>
      </w:tr>
      <w:tr w:rsidR="006B2110" w:rsidRPr="006B2110" w14:paraId="35D9187B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0F6B75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13" w:name="italic9"/>
            <w:bookmarkStart w:id="14" w:name="bold8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A14C4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1B4B98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2FCD06" w14:textId="5474019B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</w:t>
            </w:r>
          </w:p>
        </w:tc>
      </w:tr>
      <w:tr w:rsidR="006B2110" w:rsidRPr="006B2110" w14:paraId="75ECA25A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D06AA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17" w:name="italic11" w:colFirst="0" w:colLast="0"/>
            <w:bookmarkStart w:id="18" w:name="bold10" w:colFirst="0" w:colLast="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59BC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74CF1F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3A9ED8" w14:textId="016E6F5A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</w:t>
            </w:r>
          </w:p>
        </w:tc>
      </w:tr>
      <w:tr w:rsidR="006B2110" w:rsidRPr="006B2110" w14:paraId="08488200" w14:textId="77777777" w:rsidTr="006B2110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D4764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</w:pPr>
            <w:bookmarkStart w:id="19" w:name="italic12"/>
            <w:bookmarkStart w:id="20" w:name="bold11"/>
            <w:bookmarkEnd w:id="17"/>
            <w:bookmarkEnd w:id="18"/>
            <w:r w:rsidRPr="006B211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  <w:t>Methods</w:t>
            </w:r>
            <w:bookmarkEnd w:id="19"/>
            <w:bookmarkEnd w:id="20"/>
          </w:p>
        </w:tc>
      </w:tr>
      <w:tr w:rsidR="006B2110" w:rsidRPr="006B2110" w14:paraId="2F0204BC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FF61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21" w:name="italic13" w:colFirst="0" w:colLast="0"/>
            <w:bookmarkStart w:id="22" w:name="bold12" w:colFirst="0" w:colLast="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0C41E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F0A51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FA364E" w14:textId="04B29396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</w:t>
            </w:r>
          </w:p>
        </w:tc>
      </w:tr>
      <w:tr w:rsidR="006B2110" w:rsidRPr="006B2110" w14:paraId="6E8373C9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C753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8AAEB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1FC93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3348F9" w14:textId="51D48456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</w:t>
            </w:r>
          </w:p>
        </w:tc>
      </w:tr>
      <w:bookmarkEnd w:id="23"/>
      <w:bookmarkEnd w:id="24"/>
      <w:tr w:rsidR="006B2110" w:rsidRPr="006B2110" w14:paraId="54298739" w14:textId="77777777" w:rsidTr="006B21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DE59F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EEB7C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A7CF56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a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DE2B22" w14:textId="12A0D982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-8</w:t>
            </w:r>
          </w:p>
        </w:tc>
      </w:tr>
      <w:tr w:rsidR="006B2110" w:rsidRPr="006B2110" w14:paraId="51A498D0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587AC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2B5E4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28AE9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</w:pPr>
            <w:bookmarkStart w:id="25" w:name="italic15"/>
            <w:bookmarkStart w:id="26" w:name="bold14"/>
            <w:bookmarkEnd w:id="25"/>
            <w:bookmarkEnd w:id="26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b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</w:t>
            </w:r>
            <w:r w:rsidRPr="006B211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CH"/>
                <w14:ligatures w14:val="none"/>
              </w:rPr>
              <w:t xml:space="preserve"> 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BEAA9F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</w:tr>
      <w:tr w:rsidR="006B2110" w:rsidRPr="006B2110" w14:paraId="3B8CF47D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7319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27" w:name="italic17" w:colFirst="0" w:colLast="0"/>
            <w:bookmarkStart w:id="28" w:name="bold16" w:colFirst="0" w:colLast="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53E8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BC7306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956693" w14:textId="53EB536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-8</w:t>
            </w:r>
          </w:p>
        </w:tc>
      </w:tr>
      <w:tr w:rsidR="006B2110" w:rsidRPr="006B2110" w14:paraId="24A1505B" w14:textId="77777777" w:rsidTr="006B2110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C2625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29" w:name="italic18"/>
            <w:bookmarkStart w:id="30" w:name="bold17"/>
            <w:bookmarkEnd w:id="27"/>
            <w:bookmarkEnd w:id="28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Data sources/</w:t>
            </w:r>
            <w:bookmarkStart w:id="31" w:name="italic19"/>
            <w:bookmarkStart w:id="32" w:name="bold18"/>
            <w:bookmarkEnd w:id="29"/>
            <w:bookmarkEnd w:id="3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01EE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</w:t>
            </w:r>
            <w:bookmarkStart w:id="33" w:name="bold19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CE4602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 xml:space="preserve"> 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607626" w14:textId="1B4D70F6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-8</w:t>
            </w:r>
          </w:p>
        </w:tc>
      </w:tr>
      <w:tr w:rsidR="006B2110" w:rsidRPr="006B2110" w14:paraId="599184E3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48C42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de-CH"/>
                <w14:ligatures w14:val="none"/>
              </w:rPr>
            </w:pPr>
            <w:bookmarkStart w:id="34" w:name="italic20" w:colFirst="0" w:colLast="0"/>
            <w:bookmarkStart w:id="35" w:name="bold20" w:colFirst="0" w:colLast="0"/>
            <w:r w:rsidRPr="006B211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de-CH"/>
                <w14:ligatures w14:val="none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5B653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C0775A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de-CH"/>
                <w14:ligatures w14:val="none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F926F" w14:textId="2950EC13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-8</w:t>
            </w:r>
          </w:p>
        </w:tc>
      </w:tr>
      <w:tr w:rsidR="006B2110" w:rsidRPr="006B2110" w14:paraId="335D907B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3ED21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CDDB6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6256FA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AF6FB7" w14:textId="59ECEFBF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-8</w:t>
            </w:r>
          </w:p>
        </w:tc>
      </w:tr>
      <w:tr w:rsidR="006B2110" w:rsidRPr="006B2110" w14:paraId="503A06B3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C7FB9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38" w:name="italic22"/>
            <w:bookmarkStart w:id="39" w:name="bold22"/>
            <w:bookmarkEnd w:id="36"/>
            <w:bookmarkEnd w:id="37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Quantitative</w:t>
            </w:r>
            <w:bookmarkStart w:id="40" w:name="italic23"/>
            <w:bookmarkStart w:id="41" w:name="bold23"/>
            <w:bookmarkEnd w:id="38"/>
            <w:bookmarkEnd w:id="39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CA928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32524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8B3341" w14:textId="44F89323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7-8</w:t>
            </w:r>
          </w:p>
        </w:tc>
      </w:tr>
      <w:tr w:rsidR="006B2110" w:rsidRPr="006B2110" w14:paraId="51BE7D0E" w14:textId="77777777" w:rsidTr="006B21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FE2CF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42" w:name="italic24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Statistical</w:t>
            </w:r>
            <w:bookmarkStart w:id="43" w:name="italic25"/>
            <w:bookmarkEnd w:id="42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CFA9D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37239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a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5D276E" w14:textId="0F3188D9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</w:t>
            </w:r>
          </w:p>
        </w:tc>
      </w:tr>
      <w:tr w:rsidR="006B2110" w:rsidRPr="006B2110" w14:paraId="65ACAD77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0509D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1584C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953D7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44" w:name="italic26"/>
            <w:bookmarkStart w:id="45" w:name="bold24"/>
            <w:bookmarkEnd w:id="44"/>
            <w:bookmarkEnd w:id="45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b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3E09C" w14:textId="7A5BAC38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</w:t>
            </w:r>
          </w:p>
        </w:tc>
      </w:tr>
      <w:tr w:rsidR="006B2110" w:rsidRPr="006B2110" w14:paraId="14B9539D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7A48B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03B11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6DB75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46" w:name="italic27"/>
            <w:bookmarkStart w:id="47" w:name="bold25"/>
            <w:bookmarkEnd w:id="46"/>
            <w:bookmarkEnd w:id="47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c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E0100" w14:textId="29EAD3CF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</w:t>
            </w:r>
          </w:p>
        </w:tc>
      </w:tr>
      <w:tr w:rsidR="006B2110" w:rsidRPr="006B2110" w14:paraId="0E40D17E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97631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80C91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96FD8E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48" w:name="italic28"/>
            <w:bookmarkStart w:id="49" w:name="bold26"/>
            <w:bookmarkEnd w:id="48"/>
            <w:bookmarkEnd w:id="49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d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9F31F" w14:textId="30CC8298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</w:t>
            </w:r>
          </w:p>
        </w:tc>
      </w:tr>
      <w:tr w:rsidR="006B2110" w:rsidRPr="006B2110" w14:paraId="63D30439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19188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9088B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3972D2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50" w:name="italic29"/>
            <w:bookmarkStart w:id="51" w:name="bold27"/>
            <w:bookmarkEnd w:id="50"/>
            <w:bookmarkEnd w:id="51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u w:val="single"/>
                <w:lang w:val="de-CH"/>
                <w14:ligatures w14:val="none"/>
              </w:rPr>
              <w:t>e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F6B038" w14:textId="30BAC541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</w:t>
            </w:r>
          </w:p>
        </w:tc>
      </w:tr>
      <w:tr w:rsidR="006B2110" w:rsidRPr="006B2110" w14:paraId="532F68F8" w14:textId="77777777" w:rsidTr="006B2110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55DB2B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</w:pPr>
            <w:bookmarkStart w:id="52" w:name="italic30"/>
            <w:bookmarkStart w:id="53" w:name="bold28"/>
            <w:r w:rsidRPr="006B211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C5E001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</w:tr>
      <w:tr w:rsidR="006B2110" w:rsidRPr="006B2110" w14:paraId="58F2C933" w14:textId="77777777" w:rsidTr="006B21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ACD6E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54" w:name="italic31"/>
            <w:bookmarkStart w:id="55" w:name="bold29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7DEE9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3</w:t>
            </w:r>
            <w:bookmarkStart w:id="56" w:name="bold3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FF645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B93353" w14:textId="46950FE3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-9</w:t>
            </w:r>
          </w:p>
        </w:tc>
      </w:tr>
      <w:tr w:rsidR="006B2110" w:rsidRPr="006B2110" w14:paraId="170133C7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D7F64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D25AE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8B2B8D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57" w:name="italic32"/>
            <w:bookmarkStart w:id="58" w:name="bold31"/>
            <w:bookmarkEnd w:id="57"/>
            <w:bookmarkEnd w:id="58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28190" w14:textId="6CD4F45B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8-9</w:t>
            </w:r>
          </w:p>
        </w:tc>
      </w:tr>
      <w:tr w:rsidR="006B2110" w:rsidRPr="006B2110" w14:paraId="5B9FA14D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C1131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C4B9C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0D6C1A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59" w:name="OLE_LINK4"/>
            <w:bookmarkStart w:id="60" w:name="italic33"/>
            <w:bookmarkStart w:id="61" w:name="bold32"/>
            <w:bookmarkEnd w:id="60"/>
            <w:bookmarkEnd w:id="61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c) Consider use of a flow diagram</w:t>
            </w:r>
            <w:bookmarkEnd w:id="59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F8DF68" w14:textId="66291D71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Na</w:t>
            </w:r>
          </w:p>
        </w:tc>
      </w:tr>
      <w:tr w:rsidR="006B2110" w:rsidRPr="006B2110" w14:paraId="4D593787" w14:textId="77777777" w:rsidTr="006B21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BDF04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62" w:name="italic34"/>
            <w:bookmarkStart w:id="63" w:name="bold33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 xml:space="preserve">Descriptive </w:t>
            </w:r>
            <w:bookmarkStart w:id="64" w:name="italic35"/>
            <w:bookmarkStart w:id="65" w:name="bold34"/>
            <w:bookmarkEnd w:id="62"/>
            <w:bookmarkEnd w:id="63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76056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4</w:t>
            </w:r>
            <w:bookmarkStart w:id="66" w:name="bold35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27B2D1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039ADF" w14:textId="525B6E96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9</w:t>
            </w:r>
          </w:p>
        </w:tc>
      </w:tr>
      <w:tr w:rsidR="006B2110" w:rsidRPr="006B2110" w14:paraId="0C28EA9F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410B4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1C15B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936C31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67" w:name="italic36"/>
            <w:bookmarkStart w:id="68" w:name="bold36"/>
            <w:bookmarkEnd w:id="67"/>
            <w:bookmarkEnd w:id="68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A6D1F" w14:textId="547248C0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9-10</w:t>
            </w:r>
          </w:p>
        </w:tc>
      </w:tr>
      <w:tr w:rsidR="006B2110" w:rsidRPr="006B2110" w14:paraId="1E4DB8DE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D9D9F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497A8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4AD90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69" w:name="italic37"/>
            <w:bookmarkStart w:id="70" w:name="bold37"/>
            <w:bookmarkEnd w:id="69"/>
            <w:bookmarkEnd w:id="70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74C8F1" w14:textId="4686C62D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0</w:t>
            </w:r>
          </w:p>
        </w:tc>
      </w:tr>
      <w:tr w:rsidR="006B2110" w:rsidRPr="006B2110" w14:paraId="4E0ED0C6" w14:textId="77777777" w:rsidTr="006B2110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9E508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71" w:name="italic38" w:colFirst="0" w:colLast="0"/>
            <w:bookmarkStart w:id="72" w:name="bold38" w:colFirst="0" w:colLast="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lastRenderedPageBreak/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4293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5</w:t>
            </w:r>
            <w:bookmarkStart w:id="73" w:name="bold39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FDFD7F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F2B4CC" w14:textId="26546E14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9-10</w:t>
            </w:r>
          </w:p>
        </w:tc>
      </w:tr>
      <w:bookmarkEnd w:id="71"/>
      <w:bookmarkEnd w:id="72"/>
    </w:tbl>
    <w:p w14:paraId="79B8514C" w14:textId="77777777" w:rsidR="006B2110" w:rsidRDefault="006B2110"/>
    <w:tbl>
      <w:tblPr>
        <w:tblW w:w="102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416"/>
        <w:gridCol w:w="7668"/>
        <w:gridCol w:w="627"/>
      </w:tblGrid>
      <w:tr w:rsidR="006B2110" w:rsidRPr="006B2110" w14:paraId="1ADB5146" w14:textId="77777777" w:rsidTr="006B2110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21234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13638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63A00AC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a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38A9E9" w14:textId="07ACBFF8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9-10</w:t>
            </w:r>
          </w:p>
        </w:tc>
      </w:tr>
      <w:tr w:rsidR="006B2110" w:rsidRPr="006B2110" w14:paraId="071D3446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9A70B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A4F2D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5C46B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74" w:name="bold42"/>
            <w:bookmarkStart w:id="75" w:name="italic41"/>
            <w:bookmarkEnd w:id="74"/>
            <w:bookmarkEnd w:id="75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b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0C9DF" w14:textId="39E71AA3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9-10</w:t>
            </w:r>
          </w:p>
        </w:tc>
      </w:tr>
      <w:tr w:rsidR="006B2110" w:rsidRPr="006B2110" w14:paraId="0ED626C6" w14:textId="77777777" w:rsidTr="006B211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B271E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85A87" w14:textId="7777777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45C276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bookmarkStart w:id="76" w:name="bold43"/>
            <w:bookmarkStart w:id="77" w:name="italic42"/>
            <w:bookmarkEnd w:id="76"/>
            <w:bookmarkEnd w:id="77"/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(</w:t>
            </w:r>
            <w:r w:rsidRPr="006B2110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de-CH"/>
                <w14:ligatures w14:val="none"/>
              </w:rPr>
              <w:t>c</w:t>
            </w: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420567" w14:textId="60B94BA3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9-10</w:t>
            </w:r>
          </w:p>
        </w:tc>
      </w:tr>
      <w:tr w:rsidR="006B2110" w:rsidRPr="006B2110" w14:paraId="2A6C617C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A320D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78" w:name="bold44"/>
            <w:bookmarkStart w:id="79" w:name="italic43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EF86F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0DA0C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DCCB34" w14:textId="7103A987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0</w:t>
            </w:r>
          </w:p>
        </w:tc>
      </w:tr>
      <w:tr w:rsidR="006B2110" w:rsidRPr="006B2110" w14:paraId="4DD480FA" w14:textId="77777777" w:rsidTr="006B2110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E4927D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</w:pPr>
            <w:bookmarkStart w:id="80" w:name="bold45"/>
            <w:bookmarkStart w:id="81" w:name="italic44"/>
            <w:r w:rsidRPr="006B211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  <w:t>Discussion</w:t>
            </w:r>
            <w:bookmarkEnd w:id="80"/>
            <w:bookmarkEnd w:id="81"/>
          </w:p>
        </w:tc>
      </w:tr>
      <w:tr w:rsidR="006B2110" w:rsidRPr="006B2110" w14:paraId="3A8E16D1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4E02B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82" w:name="bold46" w:colFirst="0" w:colLast="0"/>
            <w:bookmarkStart w:id="83" w:name="italic45" w:colFirst="0" w:colLast="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8BA4B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0FC603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2C10D2" w14:textId="174E6971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0-11</w:t>
            </w:r>
          </w:p>
        </w:tc>
      </w:tr>
      <w:tr w:rsidR="006B2110" w:rsidRPr="006B2110" w14:paraId="2FAB2677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E112F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84" w:name="bold47" w:colFirst="0" w:colLast="0"/>
            <w:bookmarkStart w:id="85" w:name="italic46" w:colFirst="0" w:colLast="0"/>
            <w:bookmarkEnd w:id="82"/>
            <w:bookmarkEnd w:id="83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6404B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CD5FC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029AA" w14:textId="621A76CF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3</w:t>
            </w:r>
          </w:p>
        </w:tc>
      </w:tr>
      <w:tr w:rsidR="006B2110" w:rsidRPr="006B2110" w14:paraId="1CC2774B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F768D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86" w:name="bold48" w:colFirst="0" w:colLast="0"/>
            <w:bookmarkStart w:id="87" w:name="italic47" w:colFirst="0" w:colLast="0"/>
            <w:bookmarkEnd w:id="84"/>
            <w:bookmarkEnd w:id="85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3D877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B40D85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777B4F" w14:textId="33EA70EA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1-13</w:t>
            </w:r>
          </w:p>
        </w:tc>
      </w:tr>
      <w:tr w:rsidR="006B2110" w:rsidRPr="006B2110" w14:paraId="38744CC2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739CE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88" w:name="bold49" w:colFirst="0" w:colLast="0"/>
            <w:bookmarkStart w:id="89" w:name="italic48" w:colFirst="0" w:colLast="0"/>
            <w:bookmarkEnd w:id="86"/>
            <w:bookmarkEnd w:id="87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19190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A39BA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E54427" w14:textId="2BBB81CC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12-13</w:t>
            </w:r>
          </w:p>
        </w:tc>
      </w:tr>
      <w:tr w:rsidR="006B2110" w:rsidRPr="006B2110" w14:paraId="1354B94B" w14:textId="77777777" w:rsidTr="006B2110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B177FB" w14:textId="77777777" w:rsidR="006B2110" w:rsidRPr="006B2110" w:rsidRDefault="006B2110" w:rsidP="006B2110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</w:pPr>
            <w:bookmarkStart w:id="90" w:name="bold50"/>
            <w:bookmarkStart w:id="91" w:name="italic49"/>
            <w:bookmarkEnd w:id="88"/>
            <w:bookmarkEnd w:id="89"/>
            <w:r w:rsidRPr="006B211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de-CH"/>
                <w14:ligatures w14:val="none"/>
              </w:rPr>
              <w:t>Other information</w:t>
            </w:r>
            <w:bookmarkEnd w:id="90"/>
            <w:bookmarkEnd w:id="91"/>
          </w:p>
        </w:tc>
      </w:tr>
      <w:tr w:rsidR="006B2110" w:rsidRPr="006B2110" w14:paraId="6A54867B" w14:textId="77777777" w:rsidTr="006B211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5354F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</w:pPr>
            <w:bookmarkStart w:id="92" w:name="bold51" w:colFirst="0" w:colLast="0"/>
            <w:bookmarkStart w:id="93" w:name="italic50" w:colFirst="0" w:colLast="0"/>
            <w:r w:rsidRPr="006B2110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de-CH"/>
                <w14:ligatures w14:val="none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AE0FB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C5C963" w14:textId="77777777" w:rsidR="006B2110" w:rsidRPr="006B2110" w:rsidRDefault="006B2110" w:rsidP="006B2110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 w:rsidRPr="006B21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CBAA63" w14:textId="536F2DF9" w:rsidR="006B2110" w:rsidRPr="006B2110" w:rsidRDefault="006B2110" w:rsidP="006B21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CH"/>
                <w14:ligatures w14:val="none"/>
              </w:rPr>
              <w:t>4</w:t>
            </w:r>
          </w:p>
        </w:tc>
      </w:tr>
      <w:bookmarkEnd w:id="92"/>
      <w:bookmarkEnd w:id="93"/>
    </w:tbl>
    <w:p w14:paraId="3798E7C8" w14:textId="77777777" w:rsidR="006B2110" w:rsidRPr="00D70B4F" w:rsidRDefault="006B2110"/>
    <w:sectPr w:rsidR="006B2110" w:rsidRPr="00D70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D6"/>
    <w:rsid w:val="000E03C6"/>
    <w:rsid w:val="001E391A"/>
    <w:rsid w:val="002A24AC"/>
    <w:rsid w:val="006B2110"/>
    <w:rsid w:val="00B30337"/>
    <w:rsid w:val="00BC37D6"/>
    <w:rsid w:val="00D05FD6"/>
    <w:rsid w:val="00D70B4F"/>
    <w:rsid w:val="00DC4062"/>
    <w:rsid w:val="00FA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76D8"/>
  <w15:chartTrackingRefBased/>
  <w15:docId w15:val="{25A2AA00-3635-431D-BE54-3716D365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F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i Dajti</dc:creator>
  <cp:keywords/>
  <dc:description/>
  <cp:lastModifiedBy>Gerti Dajti</cp:lastModifiedBy>
  <cp:revision>5</cp:revision>
  <dcterms:created xsi:type="dcterms:W3CDTF">2024-11-22T21:19:00Z</dcterms:created>
  <dcterms:modified xsi:type="dcterms:W3CDTF">2025-04-12T11:06:00Z</dcterms:modified>
</cp:coreProperties>
</file>